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4166B" w14:textId="77777777" w:rsidR="00D37E00" w:rsidRDefault="00D37E00" w:rsidP="00D37E00">
      <w:pPr>
        <w:spacing w:after="0" w:line="480" w:lineRule="auto"/>
        <w:jc w:val="both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232F3" w:rsidRPr="004232F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232F3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tails of foxtail millet genotypes used in the present study. A total number of 26 genotypes originating in India, out of which three wer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ocall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ultivated varieties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Remaining </w:t>
      </w:r>
      <w:r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>28 genotypes that have been studied from other countries, representing a wide geographic coverage.</w:t>
      </w:r>
      <w:proofErr w:type="gramEnd"/>
    </w:p>
    <w:tbl>
      <w:tblPr>
        <w:tblW w:w="91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2565"/>
        <w:gridCol w:w="3119"/>
        <w:gridCol w:w="2551"/>
      </w:tblGrid>
      <w:tr w:rsidR="004418FE" w:rsidRPr="005E552D" w14:paraId="00ACB082" w14:textId="77777777" w:rsidTr="00A10266">
        <w:trPr>
          <w:trHeight w:val="144"/>
          <w:tblHeader/>
          <w:jc w:val="center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C3CE8E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.</w:t>
            </w:r>
            <w:r w:rsidR="00A102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C9B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me of the genotyp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6FD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ternate Name/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F54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rigin</w:t>
            </w:r>
          </w:p>
        </w:tc>
      </w:tr>
      <w:tr w:rsidR="004418FE" w:rsidRPr="005E552D" w14:paraId="6E87E0AC" w14:textId="77777777" w:rsidTr="00A10266">
        <w:trPr>
          <w:trHeight w:val="144"/>
          <w:jc w:val="center"/>
        </w:trPr>
        <w:tc>
          <w:tcPr>
            <w:tcW w:w="886" w:type="dxa"/>
            <w:tcBorders>
              <w:top w:val="single" w:sz="4" w:space="0" w:color="auto"/>
            </w:tcBorders>
          </w:tcPr>
          <w:p w14:paraId="7BFC224C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AADC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27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or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2AE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3D82FF86" w14:textId="77777777" w:rsidTr="00A10266">
        <w:trPr>
          <w:trHeight w:val="144"/>
          <w:jc w:val="center"/>
        </w:trPr>
        <w:tc>
          <w:tcPr>
            <w:tcW w:w="886" w:type="dxa"/>
          </w:tcPr>
          <w:p w14:paraId="6DC31C1F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11AB1F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82B4A4C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hed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CE042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39BF5241" w14:textId="77777777" w:rsidTr="00A10266">
        <w:trPr>
          <w:trHeight w:val="144"/>
          <w:jc w:val="center"/>
        </w:trPr>
        <w:tc>
          <w:tcPr>
            <w:tcW w:w="886" w:type="dxa"/>
          </w:tcPr>
          <w:p w14:paraId="659194F7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D0CA70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971064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ngan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00A648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15D58261" w14:textId="77777777" w:rsidTr="00A10266">
        <w:trPr>
          <w:trHeight w:val="144"/>
          <w:jc w:val="center"/>
        </w:trPr>
        <w:tc>
          <w:tcPr>
            <w:tcW w:w="886" w:type="dxa"/>
          </w:tcPr>
          <w:p w14:paraId="7BC35ED4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119D55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1A3AD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bbu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v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450ABA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1D60829A" w14:textId="77777777" w:rsidTr="00A10266">
        <w:trPr>
          <w:trHeight w:val="144"/>
          <w:jc w:val="center"/>
        </w:trPr>
        <w:tc>
          <w:tcPr>
            <w:tcW w:w="886" w:type="dxa"/>
          </w:tcPr>
          <w:p w14:paraId="3AF787E0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5245E8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7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4B968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oni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a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1DA439C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5D2ADCE6" w14:textId="77777777" w:rsidTr="00A10266">
        <w:trPr>
          <w:trHeight w:val="144"/>
          <w:jc w:val="center"/>
        </w:trPr>
        <w:tc>
          <w:tcPr>
            <w:tcW w:w="886" w:type="dxa"/>
          </w:tcPr>
          <w:p w14:paraId="1A7F1A00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915337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7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6512C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98F653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253C2259" w14:textId="77777777" w:rsidTr="00A10266">
        <w:trPr>
          <w:trHeight w:val="144"/>
          <w:jc w:val="center"/>
        </w:trPr>
        <w:tc>
          <w:tcPr>
            <w:tcW w:w="886" w:type="dxa"/>
          </w:tcPr>
          <w:p w14:paraId="50694F4D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3141E7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5E12E0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ng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B0370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14402C9E" w14:textId="77777777" w:rsidTr="00A10266">
        <w:trPr>
          <w:trHeight w:val="144"/>
          <w:jc w:val="center"/>
        </w:trPr>
        <w:tc>
          <w:tcPr>
            <w:tcW w:w="886" w:type="dxa"/>
          </w:tcPr>
          <w:p w14:paraId="0EFE6E27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1D47C0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8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A6D25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.hungsheku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DDF22A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</w:tr>
      <w:tr w:rsidR="004418FE" w:rsidRPr="005E552D" w14:paraId="0A827C1F" w14:textId="77777777" w:rsidTr="00A10266">
        <w:trPr>
          <w:trHeight w:val="144"/>
          <w:jc w:val="center"/>
        </w:trPr>
        <w:tc>
          <w:tcPr>
            <w:tcW w:w="886" w:type="dxa"/>
          </w:tcPr>
          <w:p w14:paraId="7CFC70B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B7D8CC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0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8E75D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235; B 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64BF1A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nya</w:t>
            </w:r>
          </w:p>
        </w:tc>
      </w:tr>
      <w:tr w:rsidR="004418FE" w:rsidRPr="005E552D" w14:paraId="76C7C51C" w14:textId="77777777" w:rsidTr="00A10266">
        <w:trPr>
          <w:trHeight w:val="144"/>
          <w:jc w:val="center"/>
        </w:trPr>
        <w:tc>
          <w:tcPr>
            <w:tcW w:w="886" w:type="dxa"/>
          </w:tcPr>
          <w:p w14:paraId="4AE06CAE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EB62AA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6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D8E06A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O ≠ 113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A310C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itzerland</w:t>
            </w:r>
          </w:p>
        </w:tc>
      </w:tr>
      <w:tr w:rsidR="004418FE" w:rsidRPr="005E552D" w14:paraId="4961676E" w14:textId="77777777" w:rsidTr="00A10266">
        <w:trPr>
          <w:trHeight w:val="144"/>
          <w:jc w:val="center"/>
        </w:trPr>
        <w:tc>
          <w:tcPr>
            <w:tcW w:w="886" w:type="dxa"/>
          </w:tcPr>
          <w:p w14:paraId="68E1B80F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65EFF1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1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6C5DC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955BDD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5F3C61BE" w14:textId="77777777" w:rsidTr="00A10266">
        <w:trPr>
          <w:trHeight w:val="144"/>
          <w:jc w:val="center"/>
        </w:trPr>
        <w:tc>
          <w:tcPr>
            <w:tcW w:w="886" w:type="dxa"/>
          </w:tcPr>
          <w:p w14:paraId="38C9BDE1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E862F3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1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CD251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14EFB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kistan</w:t>
            </w:r>
          </w:p>
        </w:tc>
      </w:tr>
      <w:tr w:rsidR="004418FE" w:rsidRPr="005E552D" w14:paraId="0C944D24" w14:textId="77777777" w:rsidTr="00A10266">
        <w:trPr>
          <w:trHeight w:val="144"/>
          <w:jc w:val="center"/>
        </w:trPr>
        <w:tc>
          <w:tcPr>
            <w:tcW w:w="886" w:type="dxa"/>
          </w:tcPr>
          <w:p w14:paraId="2A7EAD50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8CB902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4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65396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58D29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6904925E" w14:textId="77777777" w:rsidTr="00A10266">
        <w:trPr>
          <w:trHeight w:val="144"/>
          <w:jc w:val="center"/>
        </w:trPr>
        <w:tc>
          <w:tcPr>
            <w:tcW w:w="886" w:type="dxa"/>
          </w:tcPr>
          <w:p w14:paraId="306026D6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3BEA18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4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47A45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777D0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5AA57AFB" w14:textId="77777777" w:rsidTr="00A10266">
        <w:trPr>
          <w:trHeight w:val="144"/>
          <w:jc w:val="center"/>
        </w:trPr>
        <w:tc>
          <w:tcPr>
            <w:tcW w:w="886" w:type="dxa"/>
          </w:tcPr>
          <w:p w14:paraId="6F7000A7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6D6051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B8D6DD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BBC877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67526085" w14:textId="77777777" w:rsidTr="00A10266">
        <w:trPr>
          <w:trHeight w:val="144"/>
          <w:jc w:val="center"/>
        </w:trPr>
        <w:tc>
          <w:tcPr>
            <w:tcW w:w="886" w:type="dxa"/>
          </w:tcPr>
          <w:p w14:paraId="196BC31B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628A71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8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09E233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BA18B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13100D7A" w14:textId="77777777" w:rsidTr="00A10266">
        <w:trPr>
          <w:trHeight w:val="144"/>
          <w:jc w:val="center"/>
        </w:trPr>
        <w:tc>
          <w:tcPr>
            <w:tcW w:w="886" w:type="dxa"/>
          </w:tcPr>
          <w:p w14:paraId="5E4DB1E5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5AE876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6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8CE21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got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C97EB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62A46331" w14:textId="77777777" w:rsidTr="00A10266">
        <w:trPr>
          <w:trHeight w:val="144"/>
          <w:jc w:val="center"/>
        </w:trPr>
        <w:tc>
          <w:tcPr>
            <w:tcW w:w="886" w:type="dxa"/>
          </w:tcPr>
          <w:p w14:paraId="69E1BBB0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3EA3BE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0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C082AF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2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65F63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0AAA5EF5" w14:textId="77777777" w:rsidTr="00A10266">
        <w:trPr>
          <w:trHeight w:val="144"/>
          <w:jc w:val="center"/>
        </w:trPr>
        <w:tc>
          <w:tcPr>
            <w:tcW w:w="886" w:type="dxa"/>
          </w:tcPr>
          <w:p w14:paraId="577E3142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F348CC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0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09023C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48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A7992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7B906F58" w14:textId="77777777" w:rsidTr="00A10266">
        <w:trPr>
          <w:trHeight w:val="144"/>
          <w:jc w:val="center"/>
        </w:trPr>
        <w:tc>
          <w:tcPr>
            <w:tcW w:w="886" w:type="dxa"/>
          </w:tcPr>
          <w:p w14:paraId="45099A12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C687FC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FFBBE7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30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C63FF5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68E13008" w14:textId="77777777" w:rsidTr="00A10266">
        <w:trPr>
          <w:trHeight w:val="144"/>
          <w:jc w:val="center"/>
        </w:trPr>
        <w:tc>
          <w:tcPr>
            <w:tcW w:w="886" w:type="dxa"/>
          </w:tcPr>
          <w:p w14:paraId="6F0C7EE6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D6D282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9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FAB327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7230/3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BC038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35A5F866" w14:textId="77777777" w:rsidTr="00A10266">
        <w:trPr>
          <w:trHeight w:val="144"/>
          <w:jc w:val="center"/>
        </w:trPr>
        <w:tc>
          <w:tcPr>
            <w:tcW w:w="886" w:type="dxa"/>
          </w:tcPr>
          <w:p w14:paraId="21FC8DC2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0D6FFB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3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1C670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PM 16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3A9015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banon</w:t>
            </w:r>
          </w:p>
        </w:tc>
      </w:tr>
      <w:tr w:rsidR="004418FE" w:rsidRPr="005E552D" w14:paraId="68571381" w14:textId="77777777" w:rsidTr="00A10266">
        <w:trPr>
          <w:trHeight w:val="144"/>
          <w:jc w:val="center"/>
        </w:trPr>
        <w:tc>
          <w:tcPr>
            <w:tcW w:w="886" w:type="dxa"/>
          </w:tcPr>
          <w:p w14:paraId="3B3720AB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CED222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4315F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SE 82: 3876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ADA31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ia</w:t>
            </w:r>
          </w:p>
        </w:tc>
      </w:tr>
      <w:tr w:rsidR="004418FE" w:rsidRPr="005E552D" w14:paraId="7B69E9FC" w14:textId="77777777" w:rsidTr="00A10266">
        <w:trPr>
          <w:trHeight w:val="144"/>
          <w:jc w:val="center"/>
        </w:trPr>
        <w:tc>
          <w:tcPr>
            <w:tcW w:w="886" w:type="dxa"/>
          </w:tcPr>
          <w:p w14:paraId="6F942DC0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2AC228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6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B6422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SE 87-2: 3881-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B15B91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ian Arab Republic</w:t>
            </w:r>
          </w:p>
        </w:tc>
      </w:tr>
      <w:tr w:rsidR="004418FE" w:rsidRPr="005E552D" w14:paraId="21BC9ED7" w14:textId="77777777" w:rsidTr="00A10266">
        <w:trPr>
          <w:trHeight w:val="144"/>
          <w:jc w:val="center"/>
        </w:trPr>
        <w:tc>
          <w:tcPr>
            <w:tcW w:w="886" w:type="dxa"/>
          </w:tcPr>
          <w:p w14:paraId="294271D1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5152FC5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8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D69865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049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BA1300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</w:tr>
      <w:tr w:rsidR="004418FE" w:rsidRPr="005E552D" w14:paraId="084C4F00" w14:textId="77777777" w:rsidTr="00A10266">
        <w:trPr>
          <w:trHeight w:val="144"/>
          <w:jc w:val="center"/>
        </w:trPr>
        <w:tc>
          <w:tcPr>
            <w:tcW w:w="886" w:type="dxa"/>
          </w:tcPr>
          <w:p w14:paraId="5C26625D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79875D5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0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ED435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10: WIR 8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3E68E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14:paraId="1A04F6D1" w14:textId="77777777" w:rsidTr="00A10266">
        <w:trPr>
          <w:trHeight w:val="144"/>
          <w:jc w:val="center"/>
        </w:trPr>
        <w:tc>
          <w:tcPr>
            <w:tcW w:w="886" w:type="dxa"/>
          </w:tcPr>
          <w:p w14:paraId="727F72FC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E6B326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3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179287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36: WIR 103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12BDB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14:paraId="5DFCB5EE" w14:textId="77777777" w:rsidTr="00A10266">
        <w:trPr>
          <w:trHeight w:val="144"/>
          <w:jc w:val="center"/>
        </w:trPr>
        <w:tc>
          <w:tcPr>
            <w:tcW w:w="886" w:type="dxa"/>
          </w:tcPr>
          <w:p w14:paraId="4B7D619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4163B3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E9B65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56: WIR 13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8061FB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14:paraId="626EDA8F" w14:textId="77777777" w:rsidTr="00A10266">
        <w:trPr>
          <w:trHeight w:val="144"/>
          <w:jc w:val="center"/>
        </w:trPr>
        <w:tc>
          <w:tcPr>
            <w:tcW w:w="886" w:type="dxa"/>
          </w:tcPr>
          <w:p w14:paraId="42DC599B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A66699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6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5EDE7B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2DEA50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</w:tr>
      <w:tr w:rsidR="004418FE" w:rsidRPr="005E552D" w14:paraId="38D006D9" w14:textId="77777777" w:rsidTr="00A10266">
        <w:trPr>
          <w:trHeight w:val="144"/>
          <w:jc w:val="center"/>
        </w:trPr>
        <w:tc>
          <w:tcPr>
            <w:tcW w:w="886" w:type="dxa"/>
          </w:tcPr>
          <w:p w14:paraId="51C37D16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3A2865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9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0981A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3; PI 2500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C0357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an</w:t>
            </w:r>
          </w:p>
        </w:tc>
      </w:tr>
      <w:tr w:rsidR="004418FE" w:rsidRPr="005E552D" w14:paraId="61D5E13A" w14:textId="77777777" w:rsidTr="00A10266">
        <w:trPr>
          <w:trHeight w:val="144"/>
          <w:jc w:val="center"/>
        </w:trPr>
        <w:tc>
          <w:tcPr>
            <w:tcW w:w="886" w:type="dxa"/>
          </w:tcPr>
          <w:p w14:paraId="1FA38CE6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06113C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0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740399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6; Pi 2075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EE4B9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ghanistan</w:t>
            </w:r>
          </w:p>
        </w:tc>
      </w:tr>
      <w:tr w:rsidR="004418FE" w:rsidRPr="005E552D" w14:paraId="00778A17" w14:textId="77777777" w:rsidTr="00A10266">
        <w:trPr>
          <w:trHeight w:val="144"/>
          <w:jc w:val="center"/>
        </w:trPr>
        <w:tc>
          <w:tcPr>
            <w:tcW w:w="886" w:type="dxa"/>
          </w:tcPr>
          <w:p w14:paraId="652E48F5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BB1C58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F2D24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 283988; EC 1342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77A0DF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</w:tr>
      <w:tr w:rsidR="004418FE" w:rsidRPr="005E552D" w14:paraId="0586F5AA" w14:textId="77777777" w:rsidTr="00A10266">
        <w:trPr>
          <w:trHeight w:val="144"/>
          <w:jc w:val="center"/>
        </w:trPr>
        <w:tc>
          <w:tcPr>
            <w:tcW w:w="886" w:type="dxa"/>
          </w:tcPr>
          <w:p w14:paraId="04F94C68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AF4E02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487AF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329; PI 3630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A1355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</w:tr>
      <w:tr w:rsidR="004418FE" w:rsidRPr="005E552D" w14:paraId="586F499E" w14:textId="77777777" w:rsidTr="00A10266">
        <w:trPr>
          <w:trHeight w:val="144"/>
          <w:jc w:val="center"/>
        </w:trPr>
        <w:tc>
          <w:tcPr>
            <w:tcW w:w="886" w:type="dxa"/>
          </w:tcPr>
          <w:p w14:paraId="258B25B2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631D43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3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A6FE7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320; PI 2904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7C4BA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gary</w:t>
            </w:r>
          </w:p>
        </w:tc>
      </w:tr>
      <w:tr w:rsidR="004418FE" w:rsidRPr="005E552D" w14:paraId="34403985" w14:textId="77777777" w:rsidTr="00A10266">
        <w:trPr>
          <w:trHeight w:val="144"/>
          <w:jc w:val="center"/>
        </w:trPr>
        <w:tc>
          <w:tcPr>
            <w:tcW w:w="886" w:type="dxa"/>
          </w:tcPr>
          <w:p w14:paraId="40680738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1E9BA7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3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A47B1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57; PI 1738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713235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</w:tr>
      <w:tr w:rsidR="004418FE" w:rsidRPr="005E552D" w14:paraId="527431A8" w14:textId="77777777" w:rsidTr="00A10266">
        <w:trPr>
          <w:trHeight w:val="144"/>
          <w:jc w:val="center"/>
        </w:trPr>
        <w:tc>
          <w:tcPr>
            <w:tcW w:w="886" w:type="dxa"/>
          </w:tcPr>
          <w:p w14:paraId="1EEB66AE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7CEE00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674421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17F08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3A8E9296" w14:textId="77777777" w:rsidTr="00A10266">
        <w:trPr>
          <w:trHeight w:val="144"/>
          <w:jc w:val="center"/>
        </w:trPr>
        <w:tc>
          <w:tcPr>
            <w:tcW w:w="886" w:type="dxa"/>
          </w:tcPr>
          <w:p w14:paraId="4EA1CB1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FF992D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8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8224C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55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C8EF3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i Lanka</w:t>
            </w:r>
          </w:p>
        </w:tc>
      </w:tr>
      <w:tr w:rsidR="004418FE" w:rsidRPr="005E552D" w14:paraId="6E4FBCF0" w14:textId="77777777" w:rsidTr="00A10266">
        <w:trPr>
          <w:trHeight w:val="144"/>
          <w:jc w:val="center"/>
        </w:trPr>
        <w:tc>
          <w:tcPr>
            <w:tcW w:w="886" w:type="dxa"/>
          </w:tcPr>
          <w:p w14:paraId="0A9A4A67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C2516F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6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EE57B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A 3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3A7255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05728D4C" w14:textId="77777777" w:rsidTr="00A10266">
        <w:trPr>
          <w:trHeight w:val="144"/>
          <w:jc w:val="center"/>
        </w:trPr>
        <w:tc>
          <w:tcPr>
            <w:tcW w:w="886" w:type="dxa"/>
          </w:tcPr>
          <w:p w14:paraId="041030A9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C27856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7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35C19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55192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50C3C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ited </w:t>
            </w:r>
            <w:r w:rsidR="00462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gdom</w:t>
            </w:r>
          </w:p>
        </w:tc>
      </w:tr>
      <w:tr w:rsidR="004418FE" w:rsidRPr="005E552D" w14:paraId="1A15D374" w14:textId="77777777" w:rsidTr="00A10266">
        <w:trPr>
          <w:trHeight w:val="144"/>
          <w:jc w:val="center"/>
        </w:trPr>
        <w:tc>
          <w:tcPr>
            <w:tcW w:w="886" w:type="dxa"/>
          </w:tcPr>
          <w:p w14:paraId="16A34958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141794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4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D771F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 132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3CC9C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7F9B5C5E" w14:textId="77777777" w:rsidTr="00A10266">
        <w:trPr>
          <w:trHeight w:val="144"/>
          <w:jc w:val="center"/>
        </w:trPr>
        <w:tc>
          <w:tcPr>
            <w:tcW w:w="886" w:type="dxa"/>
          </w:tcPr>
          <w:p w14:paraId="525DBBCB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0FA2C7D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89BE2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oljin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74FE89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ublic of Korea</w:t>
            </w:r>
          </w:p>
        </w:tc>
      </w:tr>
      <w:tr w:rsidR="004418FE" w:rsidRPr="005E552D" w14:paraId="3C2F5C1C" w14:textId="77777777" w:rsidTr="00A10266">
        <w:trPr>
          <w:trHeight w:val="144"/>
          <w:jc w:val="center"/>
        </w:trPr>
        <w:tc>
          <w:tcPr>
            <w:tcW w:w="886" w:type="dxa"/>
          </w:tcPr>
          <w:p w14:paraId="06338F18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305327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1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6D88D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26C3B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wi</w:t>
            </w:r>
          </w:p>
        </w:tc>
      </w:tr>
      <w:tr w:rsidR="004418FE" w:rsidRPr="005E552D" w14:paraId="739E2CE2" w14:textId="77777777" w:rsidTr="00A10266">
        <w:trPr>
          <w:trHeight w:val="144"/>
          <w:jc w:val="center"/>
        </w:trPr>
        <w:tc>
          <w:tcPr>
            <w:tcW w:w="886" w:type="dxa"/>
          </w:tcPr>
          <w:p w14:paraId="7FED7828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4279C8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5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ABD20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5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A48C1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wan</w:t>
            </w:r>
          </w:p>
        </w:tc>
      </w:tr>
      <w:tr w:rsidR="004418FE" w:rsidRPr="005E552D" w14:paraId="4B5976AA" w14:textId="77777777" w:rsidTr="00A10266">
        <w:trPr>
          <w:trHeight w:val="144"/>
          <w:jc w:val="center"/>
        </w:trPr>
        <w:tc>
          <w:tcPr>
            <w:tcW w:w="886" w:type="dxa"/>
          </w:tcPr>
          <w:p w14:paraId="162CC9AC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F4190C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8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15C964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h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7FD4BF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2A807FC2" w14:textId="77777777" w:rsidTr="00A10266">
        <w:trPr>
          <w:trHeight w:val="144"/>
          <w:jc w:val="center"/>
        </w:trPr>
        <w:tc>
          <w:tcPr>
            <w:tcW w:w="886" w:type="dxa"/>
          </w:tcPr>
          <w:p w14:paraId="422A2981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6871A3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3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805C6C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. 654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0A8E5B1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pal</w:t>
            </w:r>
          </w:p>
        </w:tc>
      </w:tr>
      <w:tr w:rsidR="004418FE" w:rsidRPr="005E552D" w14:paraId="4EC4211D" w14:textId="77777777" w:rsidTr="00A10266">
        <w:trPr>
          <w:trHeight w:val="144"/>
          <w:jc w:val="center"/>
        </w:trPr>
        <w:tc>
          <w:tcPr>
            <w:tcW w:w="886" w:type="dxa"/>
          </w:tcPr>
          <w:p w14:paraId="1EB201C2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DFA1F8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4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F97824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w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ko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26D1B7C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anmar</w:t>
            </w:r>
          </w:p>
        </w:tc>
      </w:tr>
      <w:tr w:rsidR="004418FE" w:rsidRPr="005E552D" w14:paraId="00619817" w14:textId="77777777" w:rsidTr="00A10266">
        <w:trPr>
          <w:trHeight w:val="144"/>
          <w:jc w:val="center"/>
        </w:trPr>
        <w:tc>
          <w:tcPr>
            <w:tcW w:w="886" w:type="dxa"/>
          </w:tcPr>
          <w:p w14:paraId="553730CC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157E51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FC7B2B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A1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31 A; War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0E1C5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5D710E97" w14:textId="77777777" w:rsidTr="00A10266">
        <w:trPr>
          <w:trHeight w:val="144"/>
          <w:jc w:val="center"/>
        </w:trPr>
        <w:tc>
          <w:tcPr>
            <w:tcW w:w="886" w:type="dxa"/>
          </w:tcPr>
          <w:p w14:paraId="3B14481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41EEB8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3F9436" w14:textId="77777777" w:rsidR="004418FE" w:rsidRPr="005E552D" w:rsidRDefault="00A17C6A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75 A: </w:t>
            </w:r>
            <w:proofErr w:type="spellStart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ngan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F258520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23D4133E" w14:textId="77777777" w:rsidTr="00A10266">
        <w:trPr>
          <w:trHeight w:val="144"/>
          <w:jc w:val="center"/>
        </w:trPr>
        <w:tc>
          <w:tcPr>
            <w:tcW w:w="886" w:type="dxa"/>
          </w:tcPr>
          <w:p w14:paraId="5549A6DF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593A80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A30245" w14:textId="77777777" w:rsidR="004418FE" w:rsidRPr="005E552D" w:rsidRDefault="00A17C6A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10 B; Roll </w:t>
            </w:r>
            <w:proofErr w:type="spellStart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er</w:t>
            </w:r>
            <w:proofErr w:type="spellEnd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9ADB1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thiopia</w:t>
            </w:r>
          </w:p>
        </w:tc>
      </w:tr>
      <w:tr w:rsidR="004418FE" w:rsidRPr="005E552D" w14:paraId="563E184F" w14:textId="77777777" w:rsidTr="00A10266">
        <w:trPr>
          <w:trHeight w:val="144"/>
          <w:jc w:val="center"/>
        </w:trPr>
        <w:tc>
          <w:tcPr>
            <w:tcW w:w="886" w:type="dxa"/>
          </w:tcPr>
          <w:p w14:paraId="19F2FE1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A0AF75A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9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BFEB3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A1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72 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B0A88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</w:tr>
      <w:tr w:rsidR="004418FE" w:rsidRPr="005E552D" w14:paraId="1550B8F1" w14:textId="77777777" w:rsidTr="00A10266">
        <w:trPr>
          <w:trHeight w:val="144"/>
          <w:jc w:val="center"/>
        </w:trPr>
        <w:tc>
          <w:tcPr>
            <w:tcW w:w="886" w:type="dxa"/>
          </w:tcPr>
          <w:p w14:paraId="273783A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7C2D8FE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0B3FA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957FB3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0E7B7429" w14:textId="77777777" w:rsidTr="00A10266">
        <w:trPr>
          <w:trHeight w:val="144"/>
          <w:jc w:val="center"/>
        </w:trPr>
        <w:tc>
          <w:tcPr>
            <w:tcW w:w="886" w:type="dxa"/>
          </w:tcPr>
          <w:p w14:paraId="54D3B0E5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83615A2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E8DCE4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96EE607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1287E304" w14:textId="77777777" w:rsidTr="00A10266">
        <w:trPr>
          <w:trHeight w:val="144"/>
          <w:jc w:val="center"/>
        </w:trPr>
        <w:tc>
          <w:tcPr>
            <w:tcW w:w="886" w:type="dxa"/>
          </w:tcPr>
          <w:p w14:paraId="312405AA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DFA0A26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6420E9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4F3A98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14:paraId="396851AE" w14:textId="77777777" w:rsidTr="00A10266">
        <w:trPr>
          <w:trHeight w:val="144"/>
          <w:jc w:val="center"/>
        </w:trPr>
        <w:tc>
          <w:tcPr>
            <w:tcW w:w="886" w:type="dxa"/>
          </w:tcPr>
          <w:p w14:paraId="021CC56E" w14:textId="77777777" w:rsidR="004418FE" w:rsidRPr="005E552D" w:rsidRDefault="004418FE" w:rsidP="00DF2D18">
            <w:pPr>
              <w:spacing w:after="0" w:line="4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4CED08C" w14:textId="27911250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xim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235E8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s</w:t>
            </w:r>
            <w:proofErr w:type="spellEnd"/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38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0EF5A4F" w14:textId="77777777" w:rsidR="004418FE" w:rsidRPr="005E552D" w:rsidRDefault="004418FE" w:rsidP="00DF2D18">
            <w:pPr>
              <w:spacing w:after="0" w:line="440" w:lineRule="atLeas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721256E6" w14:textId="77777777" w:rsidR="002903E7" w:rsidRDefault="002903E7" w:rsidP="002903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903E7" w:rsidSect="00127A1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889E1" w14:textId="77777777" w:rsidR="00EC44C2" w:rsidRDefault="00EC44C2" w:rsidP="00385CCE">
      <w:pPr>
        <w:spacing w:after="0" w:line="240" w:lineRule="auto"/>
      </w:pPr>
      <w:r>
        <w:separator/>
      </w:r>
    </w:p>
  </w:endnote>
  <w:endnote w:type="continuationSeparator" w:id="0">
    <w:p w14:paraId="2C714AE4" w14:textId="77777777" w:rsidR="00EC44C2" w:rsidRDefault="00EC44C2" w:rsidP="0038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034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C7585" w14:textId="77777777" w:rsidR="00F749C2" w:rsidRDefault="00F749C2">
        <w:pPr>
          <w:pStyle w:val="Footer"/>
          <w:jc w:val="right"/>
        </w:pPr>
        <w:r>
          <w:t>`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5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75682C" w14:textId="77777777" w:rsidR="00F749C2" w:rsidRDefault="00F74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9435D" w14:textId="77777777" w:rsidR="00EC44C2" w:rsidRDefault="00EC44C2" w:rsidP="00385CCE">
      <w:pPr>
        <w:spacing w:after="0" w:line="240" w:lineRule="auto"/>
      </w:pPr>
      <w:r>
        <w:separator/>
      </w:r>
    </w:p>
  </w:footnote>
  <w:footnote w:type="continuationSeparator" w:id="0">
    <w:p w14:paraId="4BEEB007" w14:textId="77777777" w:rsidR="00EC44C2" w:rsidRDefault="00EC44C2" w:rsidP="00385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B132A"/>
    <w:multiLevelType w:val="hybridMultilevel"/>
    <w:tmpl w:val="73E0BA90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F97175"/>
    <w:multiLevelType w:val="hybridMultilevel"/>
    <w:tmpl w:val="E2B4C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MTU1NLI0NTa3MDNQ0lEKTi0uzszPAymwrAUA9twWySwAAAA="/>
    <w:docVar w:name="CEDIT" w:val="false"/>
    <w:docVar w:name="WFSI" w:val="false"/>
  </w:docVars>
  <w:rsids>
    <w:rsidRoot w:val="00FF119E"/>
    <w:rsid w:val="00002750"/>
    <w:rsid w:val="00020281"/>
    <w:rsid w:val="00044321"/>
    <w:rsid w:val="000C2E14"/>
    <w:rsid w:val="000E0E3F"/>
    <w:rsid w:val="000E49BA"/>
    <w:rsid w:val="0011280C"/>
    <w:rsid w:val="001277AC"/>
    <w:rsid w:val="00127A1B"/>
    <w:rsid w:val="0014239D"/>
    <w:rsid w:val="00147DF1"/>
    <w:rsid w:val="00171F92"/>
    <w:rsid w:val="00177977"/>
    <w:rsid w:val="00186D28"/>
    <w:rsid w:val="001F6C7D"/>
    <w:rsid w:val="002903E7"/>
    <w:rsid w:val="002957FE"/>
    <w:rsid w:val="002A5B24"/>
    <w:rsid w:val="002B07E2"/>
    <w:rsid w:val="00355F8D"/>
    <w:rsid w:val="00360948"/>
    <w:rsid w:val="00372C99"/>
    <w:rsid w:val="00385CCE"/>
    <w:rsid w:val="003B7421"/>
    <w:rsid w:val="0040429C"/>
    <w:rsid w:val="004232F3"/>
    <w:rsid w:val="0043410B"/>
    <w:rsid w:val="004418FE"/>
    <w:rsid w:val="00462060"/>
    <w:rsid w:val="00467F38"/>
    <w:rsid w:val="004721A1"/>
    <w:rsid w:val="00473552"/>
    <w:rsid w:val="00480FDE"/>
    <w:rsid w:val="0049044D"/>
    <w:rsid w:val="004C75E4"/>
    <w:rsid w:val="004E698A"/>
    <w:rsid w:val="00511BB1"/>
    <w:rsid w:val="00517EC4"/>
    <w:rsid w:val="0054162F"/>
    <w:rsid w:val="005A07A5"/>
    <w:rsid w:val="005E23C0"/>
    <w:rsid w:val="005E552D"/>
    <w:rsid w:val="0063556B"/>
    <w:rsid w:val="00650BB5"/>
    <w:rsid w:val="006D19F4"/>
    <w:rsid w:val="00747941"/>
    <w:rsid w:val="007A03AD"/>
    <w:rsid w:val="007C5657"/>
    <w:rsid w:val="00862818"/>
    <w:rsid w:val="008954B1"/>
    <w:rsid w:val="008C7DC5"/>
    <w:rsid w:val="0090243D"/>
    <w:rsid w:val="00904C65"/>
    <w:rsid w:val="009071DA"/>
    <w:rsid w:val="00907FB3"/>
    <w:rsid w:val="009143AA"/>
    <w:rsid w:val="0099400C"/>
    <w:rsid w:val="009C59E9"/>
    <w:rsid w:val="009D5DBA"/>
    <w:rsid w:val="009E12BC"/>
    <w:rsid w:val="009E769F"/>
    <w:rsid w:val="00A07716"/>
    <w:rsid w:val="00A10266"/>
    <w:rsid w:val="00A17C6A"/>
    <w:rsid w:val="00A378CE"/>
    <w:rsid w:val="00A7569A"/>
    <w:rsid w:val="00A8278E"/>
    <w:rsid w:val="00AB1265"/>
    <w:rsid w:val="00AC1091"/>
    <w:rsid w:val="00B3141B"/>
    <w:rsid w:val="00BA510A"/>
    <w:rsid w:val="00BA6258"/>
    <w:rsid w:val="00BA6E43"/>
    <w:rsid w:val="00BD535C"/>
    <w:rsid w:val="00BE22F1"/>
    <w:rsid w:val="00C25A26"/>
    <w:rsid w:val="00CB0313"/>
    <w:rsid w:val="00CD04AA"/>
    <w:rsid w:val="00CF2E35"/>
    <w:rsid w:val="00D22AD7"/>
    <w:rsid w:val="00D236BF"/>
    <w:rsid w:val="00D37E00"/>
    <w:rsid w:val="00D425E4"/>
    <w:rsid w:val="00D5346B"/>
    <w:rsid w:val="00D67193"/>
    <w:rsid w:val="00DF2D18"/>
    <w:rsid w:val="00EC44C2"/>
    <w:rsid w:val="00EC4905"/>
    <w:rsid w:val="00F46FE2"/>
    <w:rsid w:val="00F64709"/>
    <w:rsid w:val="00F749C2"/>
    <w:rsid w:val="00F92B0E"/>
    <w:rsid w:val="00FC1A2D"/>
    <w:rsid w:val="00FD4041"/>
    <w:rsid w:val="00FE5950"/>
    <w:rsid w:val="00FE5EBB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2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52557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5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34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85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576237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95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631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7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853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192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0459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5156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Baranieswaran</cp:lastModifiedBy>
  <cp:revision>8</cp:revision>
  <cp:lastPrinted>2016-07-08T06:09:00Z</cp:lastPrinted>
  <dcterms:created xsi:type="dcterms:W3CDTF">2020-04-23T05:46:00Z</dcterms:created>
  <dcterms:modified xsi:type="dcterms:W3CDTF">2020-05-27T08:49:00Z</dcterms:modified>
</cp:coreProperties>
</file>